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82AA6" w14:textId="0A91ED73" w:rsidR="00B33842" w:rsidRPr="00B33842" w:rsidRDefault="00B33842" w:rsidP="00EF155B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36"/>
          <w:szCs w:val="36"/>
        </w:rPr>
      </w:pPr>
      <w:r w:rsidRPr="00B3384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36"/>
          <w:szCs w:val="36"/>
        </w:rPr>
        <w:t xml:space="preserve">S1 </w:t>
      </w:r>
      <w:r w:rsidRPr="00B33842">
        <w:rPr>
          <w:rFonts w:ascii="Times New Roman" w:eastAsia="宋体" w:hAnsi="Times New Roman" w:cs="Times New Roman"/>
          <w:b/>
          <w:bCs/>
          <w:color w:val="000000"/>
          <w:kern w:val="0"/>
          <w:sz w:val="36"/>
          <w:szCs w:val="36"/>
        </w:rPr>
        <w:t>Checklist</w:t>
      </w:r>
      <w:r w:rsidRPr="00B3384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36"/>
          <w:szCs w:val="36"/>
        </w:rPr>
        <w:t>:</w:t>
      </w:r>
    </w:p>
    <w:p w14:paraId="2F6E0510" w14:textId="1407CFB6" w:rsidR="003E5A94" w:rsidRDefault="00EF155B" w:rsidP="00EF155B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EF155B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Consolidated criteria for reporting qualitative studies (COREQ): </w:t>
      </w:r>
      <w:r w:rsidR="006C2EE2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a </w:t>
      </w:r>
      <w:r w:rsidRPr="00EF155B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32-item checklist</w:t>
      </w:r>
    </w:p>
    <w:p w14:paraId="16AEBAE2" w14:textId="77777777" w:rsidR="00EF155B" w:rsidRPr="00EF155B" w:rsidRDefault="00EF155B" w:rsidP="00EF155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F155B">
        <w:rPr>
          <w:rFonts w:ascii="Times New Roman" w:eastAsia="宋体" w:hAnsi="Times New Roman" w:cs="Times New Roman"/>
          <w:kern w:val="0"/>
          <w:sz w:val="24"/>
          <w:szCs w:val="24"/>
        </w:rPr>
        <w:t xml:space="preserve">Developed from: </w:t>
      </w:r>
    </w:p>
    <w:p w14:paraId="574208AA" w14:textId="281F6B87" w:rsidR="00EF155B" w:rsidRDefault="00EF155B" w:rsidP="00EF155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F155B">
        <w:rPr>
          <w:rFonts w:ascii="Times New Roman" w:eastAsia="宋体" w:hAnsi="Times New Roman" w:cs="Times New Roman"/>
          <w:kern w:val="0"/>
          <w:sz w:val="24"/>
          <w:szCs w:val="24"/>
        </w:rPr>
        <w:t xml:space="preserve">Tong A, Sainsbury P, Craig J. Consolidated criteria for reporting qualitative research (COREQ): a 32-item checklist for interviews and focus groups. </w:t>
      </w:r>
      <w:r w:rsidRPr="00EF155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ternational Journal for Quality in Health Care</w:t>
      </w:r>
      <w:r w:rsidRPr="00EF155B">
        <w:rPr>
          <w:rFonts w:ascii="Times New Roman" w:eastAsia="宋体" w:hAnsi="Times New Roman" w:cs="Times New Roman"/>
          <w:kern w:val="0"/>
          <w:sz w:val="24"/>
          <w:szCs w:val="24"/>
        </w:rPr>
        <w:t>. 2007. Volume 19, Number 6: pp. 349 – 35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86CDEC0" w14:textId="0842A510" w:rsidR="00EF155B" w:rsidRDefault="00EF155B" w:rsidP="00EF155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7"/>
        <w:tblW w:w="8871" w:type="dxa"/>
        <w:tblLook w:val="04A0" w:firstRow="1" w:lastRow="0" w:firstColumn="1" w:lastColumn="0" w:noHBand="0" w:noVBand="1"/>
      </w:tblPr>
      <w:tblGrid>
        <w:gridCol w:w="2830"/>
        <w:gridCol w:w="3447"/>
        <w:gridCol w:w="2594"/>
      </w:tblGrid>
      <w:tr w:rsidR="00EF155B" w14:paraId="187D6CE1" w14:textId="77777777" w:rsidTr="00047884">
        <w:trPr>
          <w:trHeight w:val="310"/>
        </w:trPr>
        <w:tc>
          <w:tcPr>
            <w:tcW w:w="2830" w:type="dxa"/>
            <w:shd w:val="clear" w:color="auto" w:fill="BFBFBF" w:themeFill="background1" w:themeFillShade="BF"/>
          </w:tcPr>
          <w:p w14:paraId="5C134B1C" w14:textId="1921CD66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. Item</w:t>
            </w:r>
          </w:p>
        </w:tc>
        <w:tc>
          <w:tcPr>
            <w:tcW w:w="3447" w:type="dxa"/>
            <w:shd w:val="clear" w:color="auto" w:fill="BFBFBF" w:themeFill="background1" w:themeFillShade="BF"/>
          </w:tcPr>
          <w:p w14:paraId="6B35489C" w14:textId="3FAEA06C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uide questions/description</w:t>
            </w:r>
          </w:p>
        </w:tc>
        <w:tc>
          <w:tcPr>
            <w:tcW w:w="2594" w:type="dxa"/>
            <w:shd w:val="clear" w:color="auto" w:fill="BFBFBF" w:themeFill="background1" w:themeFillShade="BF"/>
          </w:tcPr>
          <w:p w14:paraId="762F87E6" w14:textId="032A2DFF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ported on Page #</w:t>
            </w:r>
          </w:p>
        </w:tc>
      </w:tr>
      <w:tr w:rsidR="00EF155B" w14:paraId="7B7EC589" w14:textId="77777777" w:rsidTr="00EF155B">
        <w:trPr>
          <w:trHeight w:val="310"/>
        </w:trPr>
        <w:tc>
          <w:tcPr>
            <w:tcW w:w="8871" w:type="dxa"/>
            <w:gridSpan w:val="3"/>
          </w:tcPr>
          <w:p w14:paraId="67E94812" w14:textId="410C584C" w:rsidR="00EF155B" w:rsidRPr="00047884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main 1: Research team and reflexivity</w:t>
            </w:r>
          </w:p>
        </w:tc>
      </w:tr>
      <w:tr w:rsidR="00EF155B" w14:paraId="1E1FAA6F" w14:textId="77777777" w:rsidTr="00EF155B">
        <w:trPr>
          <w:trHeight w:val="318"/>
        </w:trPr>
        <w:tc>
          <w:tcPr>
            <w:tcW w:w="8871" w:type="dxa"/>
            <w:gridSpan w:val="3"/>
          </w:tcPr>
          <w:p w14:paraId="67CC27CC" w14:textId="1E69AF44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F155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rsonal Characteristics</w:t>
            </w:r>
          </w:p>
        </w:tc>
      </w:tr>
      <w:tr w:rsidR="00EF155B" w14:paraId="49150C06" w14:textId="77777777" w:rsidTr="00EF155B">
        <w:trPr>
          <w:trHeight w:val="621"/>
        </w:trPr>
        <w:tc>
          <w:tcPr>
            <w:tcW w:w="2830" w:type="dxa"/>
          </w:tcPr>
          <w:p w14:paraId="3FDA1853" w14:textId="1EB1F145" w:rsidR="00EF155B" w:rsidRPr="00EF155B" w:rsidRDefault="00EF155B" w:rsidP="00EF155B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viewer/facilitator</w:t>
            </w:r>
          </w:p>
        </w:tc>
        <w:tc>
          <w:tcPr>
            <w:tcW w:w="3447" w:type="dxa"/>
          </w:tcPr>
          <w:p w14:paraId="2CE4043E" w14:textId="6FAAAEEF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2594" w:type="dxa"/>
          </w:tcPr>
          <w:p w14:paraId="42837B11" w14:textId="51770DCC" w:rsidR="00EF155B" w:rsidRDefault="002F3BA7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09704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="00BD50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Data collection</w:t>
            </w:r>
          </w:p>
        </w:tc>
      </w:tr>
      <w:tr w:rsidR="00EF155B" w14:paraId="2D1A1EAF" w14:textId="77777777" w:rsidTr="00EF155B">
        <w:trPr>
          <w:trHeight w:val="310"/>
        </w:trPr>
        <w:tc>
          <w:tcPr>
            <w:tcW w:w="2830" w:type="dxa"/>
          </w:tcPr>
          <w:p w14:paraId="477B1BA5" w14:textId="7271B273" w:rsidR="00EF155B" w:rsidRPr="00EF155B" w:rsidRDefault="00EF155B" w:rsidP="00EF155B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dentials</w:t>
            </w:r>
          </w:p>
        </w:tc>
        <w:tc>
          <w:tcPr>
            <w:tcW w:w="3447" w:type="dxa"/>
          </w:tcPr>
          <w:p w14:paraId="58E05E22" w14:textId="39585FAA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2594" w:type="dxa"/>
          </w:tcPr>
          <w:p w14:paraId="32882C59" w14:textId="56679EC9" w:rsidR="00EF155B" w:rsidRDefault="00097042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0970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tgraduate student</w:t>
            </w:r>
          </w:p>
        </w:tc>
      </w:tr>
      <w:tr w:rsidR="00EF155B" w14:paraId="0CE0A434" w14:textId="77777777" w:rsidTr="00EF155B">
        <w:trPr>
          <w:trHeight w:val="310"/>
        </w:trPr>
        <w:tc>
          <w:tcPr>
            <w:tcW w:w="2830" w:type="dxa"/>
          </w:tcPr>
          <w:p w14:paraId="5E17FCEF" w14:textId="46598038" w:rsidR="00EF155B" w:rsidRPr="00EF155B" w:rsidRDefault="00EF155B" w:rsidP="00EF155B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3447" w:type="dxa"/>
          </w:tcPr>
          <w:p w14:paraId="594F431A" w14:textId="5F45C939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594" w:type="dxa"/>
          </w:tcPr>
          <w:p w14:paraId="50CE13F6" w14:textId="0FE4E5AB" w:rsidR="00EF155B" w:rsidRDefault="00097042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searchers</w:t>
            </w:r>
          </w:p>
        </w:tc>
      </w:tr>
      <w:tr w:rsidR="00EF155B" w14:paraId="6EC0187C" w14:textId="77777777" w:rsidTr="00EF155B">
        <w:trPr>
          <w:trHeight w:val="318"/>
        </w:trPr>
        <w:tc>
          <w:tcPr>
            <w:tcW w:w="2830" w:type="dxa"/>
          </w:tcPr>
          <w:p w14:paraId="21081E95" w14:textId="08F8C503" w:rsidR="00EF155B" w:rsidRPr="00EF155B" w:rsidRDefault="00EF155B" w:rsidP="00EF155B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447" w:type="dxa"/>
          </w:tcPr>
          <w:p w14:paraId="4F89FCBD" w14:textId="7AF70DB5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 the researcher male or female?</w:t>
            </w:r>
          </w:p>
        </w:tc>
        <w:tc>
          <w:tcPr>
            <w:tcW w:w="2594" w:type="dxa"/>
          </w:tcPr>
          <w:p w14:paraId="7BB1CADA" w14:textId="7A5B6DAE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ale</w:t>
            </w:r>
          </w:p>
        </w:tc>
      </w:tr>
      <w:tr w:rsidR="00EF155B" w14:paraId="06D285AE" w14:textId="77777777" w:rsidTr="00EF155B">
        <w:trPr>
          <w:trHeight w:val="310"/>
        </w:trPr>
        <w:tc>
          <w:tcPr>
            <w:tcW w:w="2830" w:type="dxa"/>
          </w:tcPr>
          <w:p w14:paraId="5A7840A9" w14:textId="3D061F92" w:rsidR="00EF155B" w:rsidRPr="00EF155B" w:rsidRDefault="00EF155B" w:rsidP="00EF155B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erience 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ing</w:t>
            </w:r>
          </w:p>
        </w:tc>
        <w:tc>
          <w:tcPr>
            <w:tcW w:w="3447" w:type="dxa"/>
          </w:tcPr>
          <w:p w14:paraId="525577B9" w14:textId="15DE82B1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2594" w:type="dxa"/>
          </w:tcPr>
          <w:p w14:paraId="33DED65D" w14:textId="635580C0" w:rsidR="00EF155B" w:rsidRPr="00FD4E87" w:rsidRDefault="003554B3" w:rsidP="003554B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FD4E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FD4E87" w:rsidRPr="00FD4E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our</w:t>
            </w:r>
          </w:p>
        </w:tc>
      </w:tr>
      <w:tr w:rsidR="00EF155B" w14:paraId="4C923715" w14:textId="77777777" w:rsidTr="001D03CE">
        <w:trPr>
          <w:trHeight w:val="310"/>
        </w:trPr>
        <w:tc>
          <w:tcPr>
            <w:tcW w:w="8871" w:type="dxa"/>
            <w:gridSpan w:val="3"/>
          </w:tcPr>
          <w:p w14:paraId="1A4E6555" w14:textId="3C22BF07" w:rsidR="00EF155B" w:rsidRDefault="00EF155B" w:rsidP="00EF155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lationship with participants</w:t>
            </w:r>
          </w:p>
        </w:tc>
      </w:tr>
      <w:tr w:rsidR="00EF155B" w14:paraId="5F5FA75E" w14:textId="77777777" w:rsidTr="00EF155B">
        <w:trPr>
          <w:trHeight w:val="310"/>
        </w:trPr>
        <w:tc>
          <w:tcPr>
            <w:tcW w:w="2830" w:type="dxa"/>
          </w:tcPr>
          <w:p w14:paraId="207A6F7C" w14:textId="5977B3B8" w:rsidR="00EF155B" w:rsidRPr="00EF155B" w:rsidRDefault="00EF155B" w:rsidP="00EF155B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tionshi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stablished</w:t>
            </w:r>
          </w:p>
        </w:tc>
        <w:tc>
          <w:tcPr>
            <w:tcW w:w="3447" w:type="dxa"/>
          </w:tcPr>
          <w:p w14:paraId="14139E13" w14:textId="5F6052C7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5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594" w:type="dxa"/>
          </w:tcPr>
          <w:p w14:paraId="4FA3F0F4" w14:textId="469B496C" w:rsidR="00EF155B" w:rsidRDefault="003554B3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D85A3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="00D85A36"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D85A36" w:rsidRPr="00FD4E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our</w:t>
            </w:r>
          </w:p>
        </w:tc>
      </w:tr>
      <w:tr w:rsidR="00EF155B" w14:paraId="131FB483" w14:textId="77777777" w:rsidTr="00EF155B">
        <w:trPr>
          <w:trHeight w:val="318"/>
        </w:trPr>
        <w:tc>
          <w:tcPr>
            <w:tcW w:w="2830" w:type="dxa"/>
          </w:tcPr>
          <w:p w14:paraId="7D7C7D73" w14:textId="3638B912" w:rsidR="00EF155B" w:rsidRPr="00047884" w:rsidRDefault="00047884" w:rsidP="00047884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cipan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owledge of the interviewer</w:t>
            </w:r>
          </w:p>
        </w:tc>
        <w:tc>
          <w:tcPr>
            <w:tcW w:w="3447" w:type="dxa"/>
          </w:tcPr>
          <w:p w14:paraId="2BE5AAAD" w14:textId="6828E36E" w:rsidR="00EF155B" w:rsidRPr="00047884" w:rsidRDefault="00047884" w:rsidP="00047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2594" w:type="dxa"/>
          </w:tcPr>
          <w:p w14:paraId="04215B01" w14:textId="673E795E" w:rsidR="00440E18" w:rsidRPr="00440E18" w:rsidRDefault="003554B3" w:rsidP="00440E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966D3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="00440E1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="00440E18" w:rsidRPr="00440E1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ics</w:t>
            </w:r>
          </w:p>
          <w:p w14:paraId="24D1791B" w14:textId="0EACDB5B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155B" w14:paraId="6E27D55D" w14:textId="77777777" w:rsidTr="00EF155B">
        <w:trPr>
          <w:trHeight w:val="310"/>
        </w:trPr>
        <w:tc>
          <w:tcPr>
            <w:tcW w:w="2830" w:type="dxa"/>
          </w:tcPr>
          <w:p w14:paraId="1842637B" w14:textId="2ADA019C" w:rsidR="00EF155B" w:rsidRPr="00047884" w:rsidRDefault="00047884" w:rsidP="00047884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viewe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447" w:type="dxa"/>
          </w:tcPr>
          <w:p w14:paraId="45EF212D" w14:textId="19E5A482" w:rsidR="00EF155B" w:rsidRDefault="00047884" w:rsidP="00047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hat characteristics were reported about the </w:t>
            </w:r>
            <w:r w:rsidR="00A61D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viewer</w:t>
            </w: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facilitator? e.g. Bias, assumptions, reasons</w:t>
            </w:r>
            <w:r w:rsidR="00A61D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ests in the research topic</w:t>
            </w:r>
          </w:p>
        </w:tc>
        <w:tc>
          <w:tcPr>
            <w:tcW w:w="2594" w:type="dxa"/>
          </w:tcPr>
          <w:p w14:paraId="01D89DBC" w14:textId="1CD1AA77" w:rsidR="00EF155B" w:rsidRDefault="003554B3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E1710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="00E17100"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E17100" w:rsidRPr="00FD4E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our</w:t>
            </w:r>
          </w:p>
        </w:tc>
      </w:tr>
      <w:tr w:rsidR="00047884" w14:paraId="1D1812BC" w14:textId="77777777" w:rsidTr="005400BC">
        <w:trPr>
          <w:trHeight w:val="310"/>
        </w:trPr>
        <w:tc>
          <w:tcPr>
            <w:tcW w:w="8871" w:type="dxa"/>
            <w:gridSpan w:val="3"/>
          </w:tcPr>
          <w:p w14:paraId="7E9E61BA" w14:textId="4C06899A" w:rsidR="00047884" w:rsidRDefault="00047884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main 2: study design</w:t>
            </w:r>
          </w:p>
        </w:tc>
      </w:tr>
      <w:tr w:rsidR="00047884" w14:paraId="5438B409" w14:textId="77777777" w:rsidTr="00110561">
        <w:trPr>
          <w:trHeight w:val="310"/>
        </w:trPr>
        <w:tc>
          <w:tcPr>
            <w:tcW w:w="8871" w:type="dxa"/>
            <w:gridSpan w:val="3"/>
          </w:tcPr>
          <w:p w14:paraId="30FC2589" w14:textId="4B0DCB56" w:rsidR="00047884" w:rsidRDefault="00047884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4788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eoretical framework</w:t>
            </w:r>
          </w:p>
        </w:tc>
      </w:tr>
      <w:tr w:rsidR="00EF155B" w14:paraId="74A1BF64" w14:textId="77777777" w:rsidTr="00EF155B">
        <w:trPr>
          <w:trHeight w:val="318"/>
        </w:trPr>
        <w:tc>
          <w:tcPr>
            <w:tcW w:w="2830" w:type="dxa"/>
          </w:tcPr>
          <w:p w14:paraId="709DC581" w14:textId="0A6BEDA0" w:rsidR="00EF155B" w:rsidRPr="00047884" w:rsidRDefault="00047884" w:rsidP="00047884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odological orientation and Theory</w:t>
            </w:r>
          </w:p>
        </w:tc>
        <w:tc>
          <w:tcPr>
            <w:tcW w:w="3447" w:type="dxa"/>
          </w:tcPr>
          <w:p w14:paraId="6FAEDD99" w14:textId="494F7868" w:rsidR="00EF155B" w:rsidRDefault="00047884" w:rsidP="00047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594" w:type="dxa"/>
          </w:tcPr>
          <w:p w14:paraId="22781A9D" w14:textId="2DE58326" w:rsidR="00EF155B" w:rsidRPr="00E17100" w:rsidRDefault="009105E3" w:rsidP="00EF15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E1710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E17100" w:rsidRPr="00E1710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 design</w:t>
            </w:r>
          </w:p>
        </w:tc>
      </w:tr>
      <w:tr w:rsidR="00047884" w14:paraId="63582ABC" w14:textId="77777777" w:rsidTr="00BA2E6D">
        <w:trPr>
          <w:trHeight w:val="310"/>
        </w:trPr>
        <w:tc>
          <w:tcPr>
            <w:tcW w:w="8871" w:type="dxa"/>
            <w:gridSpan w:val="3"/>
          </w:tcPr>
          <w:p w14:paraId="28D736A5" w14:textId="36BEE950" w:rsidR="00047884" w:rsidRDefault="00047884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4788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rticipant selection</w:t>
            </w:r>
          </w:p>
        </w:tc>
      </w:tr>
      <w:tr w:rsidR="00EF155B" w14:paraId="7BDCC54F" w14:textId="77777777" w:rsidTr="00EF155B">
        <w:trPr>
          <w:trHeight w:val="310"/>
        </w:trPr>
        <w:tc>
          <w:tcPr>
            <w:tcW w:w="2830" w:type="dxa"/>
          </w:tcPr>
          <w:p w14:paraId="254D564C" w14:textId="7A1D7B10" w:rsidR="00EF155B" w:rsidRPr="00047884" w:rsidRDefault="00047884" w:rsidP="00047884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ampling</w:t>
            </w:r>
          </w:p>
        </w:tc>
        <w:tc>
          <w:tcPr>
            <w:tcW w:w="3447" w:type="dxa"/>
          </w:tcPr>
          <w:p w14:paraId="22F4656C" w14:textId="5D7E75C5" w:rsidR="00EF155B" w:rsidRDefault="00047884" w:rsidP="00047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2594" w:type="dxa"/>
          </w:tcPr>
          <w:p w14:paraId="14E3A279" w14:textId="5F5C4183" w:rsidR="00EF155B" w:rsidRPr="00EE5844" w:rsidRDefault="009105E3" w:rsidP="00EF155B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A43A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="0075160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BB4E91" w:rsidRPr="00BB4E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BB4E91" w:rsidRPr="00BB4E9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r</w:t>
            </w:r>
            <w:r w:rsidR="00BB4E91" w:rsidRPr="00BB4E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cipants</w:t>
            </w:r>
            <w:r w:rsidR="00A43A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nd settings</w:t>
            </w:r>
          </w:p>
        </w:tc>
      </w:tr>
      <w:tr w:rsidR="00EF155B" w14:paraId="4A5B95DF" w14:textId="77777777" w:rsidTr="00EF155B">
        <w:trPr>
          <w:trHeight w:val="310"/>
        </w:trPr>
        <w:tc>
          <w:tcPr>
            <w:tcW w:w="2830" w:type="dxa"/>
          </w:tcPr>
          <w:p w14:paraId="0377ACDA" w14:textId="64594F6E" w:rsidR="00EF155B" w:rsidRPr="00047884" w:rsidRDefault="00047884" w:rsidP="00047884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od of approach</w:t>
            </w:r>
          </w:p>
        </w:tc>
        <w:tc>
          <w:tcPr>
            <w:tcW w:w="3447" w:type="dxa"/>
          </w:tcPr>
          <w:p w14:paraId="212ED3DB" w14:textId="22341B37" w:rsidR="00EF155B" w:rsidRDefault="00047884" w:rsidP="00047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78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2594" w:type="dxa"/>
          </w:tcPr>
          <w:p w14:paraId="1C8235ED" w14:textId="7C91B16D" w:rsidR="00EF155B" w:rsidRDefault="009161C8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A43A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="00BD50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8</w:t>
            </w:r>
            <w:r w:rsidR="00A43A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Data collection</w:t>
            </w:r>
          </w:p>
        </w:tc>
      </w:tr>
      <w:tr w:rsidR="00EF155B" w14:paraId="658887D4" w14:textId="77777777" w:rsidTr="00EF155B">
        <w:trPr>
          <w:trHeight w:val="318"/>
        </w:trPr>
        <w:tc>
          <w:tcPr>
            <w:tcW w:w="2830" w:type="dxa"/>
          </w:tcPr>
          <w:p w14:paraId="660DD4FD" w14:textId="1F86A53D" w:rsidR="00EF155B" w:rsidRPr="00F67826" w:rsidRDefault="00F67826" w:rsidP="00F67826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3447" w:type="dxa"/>
          </w:tcPr>
          <w:p w14:paraId="3BB0D084" w14:textId="07BFBFC9" w:rsidR="00EF155B" w:rsidRDefault="00F67826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w many participants were in the study?</w:t>
            </w:r>
          </w:p>
        </w:tc>
        <w:tc>
          <w:tcPr>
            <w:tcW w:w="2594" w:type="dxa"/>
          </w:tcPr>
          <w:p w14:paraId="4128DECF" w14:textId="173CCAC4" w:rsidR="00BB4E91" w:rsidRPr="00BB4E91" w:rsidRDefault="009161C8" w:rsidP="00BB4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ag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43A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-1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A43A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indings</w:t>
            </w:r>
          </w:p>
          <w:p w14:paraId="093C334B" w14:textId="57F88EB4" w:rsidR="00EF155B" w:rsidRDefault="00EF155B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155B" w14:paraId="52BE510C" w14:textId="77777777" w:rsidTr="00EF155B">
        <w:trPr>
          <w:trHeight w:val="310"/>
        </w:trPr>
        <w:tc>
          <w:tcPr>
            <w:tcW w:w="2830" w:type="dxa"/>
          </w:tcPr>
          <w:p w14:paraId="299E5C12" w14:textId="33B733AF" w:rsidR="00EF155B" w:rsidRPr="00F67826" w:rsidRDefault="00F67826" w:rsidP="00F67826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cipation</w:t>
            </w:r>
          </w:p>
        </w:tc>
        <w:tc>
          <w:tcPr>
            <w:tcW w:w="3447" w:type="dxa"/>
          </w:tcPr>
          <w:p w14:paraId="3B3ED829" w14:textId="0A75243E" w:rsidR="00EF155B" w:rsidRDefault="00F67826" w:rsidP="00F678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2594" w:type="dxa"/>
          </w:tcPr>
          <w:p w14:paraId="74F76A84" w14:textId="14794D0E" w:rsidR="00EF155B" w:rsidRDefault="009161C8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ag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43A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-11</w:t>
            </w:r>
            <w:r w:rsidR="00A43A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A43A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indings</w:t>
            </w:r>
          </w:p>
        </w:tc>
      </w:tr>
      <w:tr w:rsidR="00F67826" w14:paraId="4D257FC4" w14:textId="77777777" w:rsidTr="004A7FDF">
        <w:trPr>
          <w:trHeight w:val="310"/>
        </w:trPr>
        <w:tc>
          <w:tcPr>
            <w:tcW w:w="8871" w:type="dxa"/>
            <w:gridSpan w:val="3"/>
          </w:tcPr>
          <w:p w14:paraId="474C1745" w14:textId="2005D557" w:rsidR="00F67826" w:rsidRDefault="00F67826" w:rsidP="00EF15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782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etting</w:t>
            </w:r>
          </w:p>
        </w:tc>
      </w:tr>
      <w:tr w:rsidR="009161C8" w14:paraId="6045D1E5" w14:textId="77777777" w:rsidTr="00EF155B">
        <w:trPr>
          <w:trHeight w:val="310"/>
        </w:trPr>
        <w:tc>
          <w:tcPr>
            <w:tcW w:w="2830" w:type="dxa"/>
          </w:tcPr>
          <w:p w14:paraId="367D9554" w14:textId="0149DF7A" w:rsidR="009161C8" w:rsidRPr="00F67826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tting of dat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on</w:t>
            </w:r>
          </w:p>
        </w:tc>
        <w:tc>
          <w:tcPr>
            <w:tcW w:w="3447" w:type="dxa"/>
          </w:tcPr>
          <w:p w14:paraId="0AD683F2" w14:textId="0F8DC9FD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2594" w:type="dxa"/>
          </w:tcPr>
          <w:p w14:paraId="629098E1" w14:textId="0DF2B09F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6F775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6F775B" w:rsidRPr="00BB4E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6F775B" w:rsidRPr="00BB4E9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r</w:t>
            </w:r>
            <w:r w:rsidR="006F775B" w:rsidRPr="00BB4E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cipants</w:t>
            </w:r>
            <w:r w:rsidR="006F775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nd settings</w:t>
            </w:r>
          </w:p>
        </w:tc>
      </w:tr>
      <w:tr w:rsidR="009161C8" w14:paraId="52AA5D03" w14:textId="77777777" w:rsidTr="00EF155B">
        <w:trPr>
          <w:trHeight w:val="318"/>
        </w:trPr>
        <w:tc>
          <w:tcPr>
            <w:tcW w:w="2830" w:type="dxa"/>
          </w:tcPr>
          <w:p w14:paraId="09A5CE7D" w14:textId="5C2CD7D4" w:rsidR="009161C8" w:rsidRPr="00F67826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ce of non-participants</w:t>
            </w:r>
          </w:p>
        </w:tc>
        <w:tc>
          <w:tcPr>
            <w:tcW w:w="3447" w:type="dxa"/>
          </w:tcPr>
          <w:p w14:paraId="38EF45A3" w14:textId="50125F19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594" w:type="dxa"/>
          </w:tcPr>
          <w:p w14:paraId="4E4F48D8" w14:textId="136CA2EE" w:rsidR="009161C8" w:rsidRDefault="00347E96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A2000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Dat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on</w:t>
            </w:r>
          </w:p>
        </w:tc>
      </w:tr>
      <w:tr w:rsidR="009161C8" w14:paraId="275DE3D8" w14:textId="77777777" w:rsidTr="00EF155B">
        <w:trPr>
          <w:trHeight w:val="310"/>
        </w:trPr>
        <w:tc>
          <w:tcPr>
            <w:tcW w:w="2830" w:type="dxa"/>
          </w:tcPr>
          <w:p w14:paraId="1FEA93E8" w14:textId="0095D2AE" w:rsidR="009161C8" w:rsidRPr="00F67826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cription of sample</w:t>
            </w:r>
          </w:p>
        </w:tc>
        <w:tc>
          <w:tcPr>
            <w:tcW w:w="3447" w:type="dxa"/>
          </w:tcPr>
          <w:p w14:paraId="0538EC06" w14:textId="375C7313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2594" w:type="dxa"/>
          </w:tcPr>
          <w:p w14:paraId="73C35341" w14:textId="5BCA6A79" w:rsidR="009161C8" w:rsidRDefault="00347E96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A2000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-1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A2000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indings and </w:t>
            </w:r>
            <w:r w:rsidR="00A20007" w:rsidRPr="00341C0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ble</w:t>
            </w:r>
            <w:r w:rsidR="00341C0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.</w:t>
            </w:r>
          </w:p>
        </w:tc>
      </w:tr>
      <w:tr w:rsidR="009161C8" w14:paraId="161E29DD" w14:textId="77777777" w:rsidTr="00DF0CAF">
        <w:trPr>
          <w:trHeight w:val="310"/>
        </w:trPr>
        <w:tc>
          <w:tcPr>
            <w:tcW w:w="8871" w:type="dxa"/>
            <w:gridSpan w:val="3"/>
          </w:tcPr>
          <w:p w14:paraId="0B3BF477" w14:textId="2B4A27DE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6782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ata collection</w:t>
            </w:r>
          </w:p>
        </w:tc>
      </w:tr>
      <w:tr w:rsidR="009161C8" w14:paraId="6231732E" w14:textId="77777777" w:rsidTr="00EF155B">
        <w:trPr>
          <w:trHeight w:val="310"/>
        </w:trPr>
        <w:tc>
          <w:tcPr>
            <w:tcW w:w="2830" w:type="dxa"/>
          </w:tcPr>
          <w:p w14:paraId="4033A973" w14:textId="5E50F93E" w:rsidR="009161C8" w:rsidRPr="00F67826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view guide</w:t>
            </w:r>
          </w:p>
        </w:tc>
        <w:tc>
          <w:tcPr>
            <w:tcW w:w="3447" w:type="dxa"/>
          </w:tcPr>
          <w:p w14:paraId="18F86484" w14:textId="59C26D20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2594" w:type="dxa"/>
          </w:tcPr>
          <w:p w14:paraId="0C34D73A" w14:textId="7D4FCA0A" w:rsidR="009161C8" w:rsidRDefault="00347E96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6F37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Dat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on</w:t>
            </w:r>
          </w:p>
        </w:tc>
      </w:tr>
      <w:tr w:rsidR="009161C8" w14:paraId="5BCE375C" w14:textId="77777777" w:rsidTr="00EF155B">
        <w:trPr>
          <w:trHeight w:val="318"/>
        </w:trPr>
        <w:tc>
          <w:tcPr>
            <w:tcW w:w="2830" w:type="dxa"/>
          </w:tcPr>
          <w:p w14:paraId="46E3F41C" w14:textId="7E6CA375" w:rsidR="009161C8" w:rsidRPr="00F67826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interviews</w:t>
            </w:r>
          </w:p>
        </w:tc>
        <w:tc>
          <w:tcPr>
            <w:tcW w:w="3447" w:type="dxa"/>
          </w:tcPr>
          <w:p w14:paraId="3218BA34" w14:textId="19E4D86F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2594" w:type="dxa"/>
          </w:tcPr>
          <w:p w14:paraId="79AC232C" w14:textId="7B525D99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  <w:r w:rsidR="00D67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Page </w:t>
            </w:r>
            <w:r w:rsidR="00A62CA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-11</w:t>
            </w:r>
            <w:r w:rsidR="00D67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="00BB4E91" w:rsidRPr="00BB4E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62CA1" w:rsidRPr="00341C0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ble</w:t>
            </w:r>
            <w:r w:rsidR="00341C0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</w:t>
            </w:r>
            <w:r w:rsidR="00A62CA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41C0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9161C8" w14:paraId="11E86EF4" w14:textId="77777777" w:rsidTr="00EF155B">
        <w:trPr>
          <w:trHeight w:val="310"/>
        </w:trPr>
        <w:tc>
          <w:tcPr>
            <w:tcW w:w="2830" w:type="dxa"/>
          </w:tcPr>
          <w:p w14:paraId="5B200DBF" w14:textId="4EF00F54" w:rsidR="009161C8" w:rsidRPr="00F67826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dio/visual recording</w:t>
            </w:r>
          </w:p>
        </w:tc>
        <w:tc>
          <w:tcPr>
            <w:tcW w:w="3447" w:type="dxa"/>
          </w:tcPr>
          <w:p w14:paraId="77BC3F8F" w14:textId="536E5B97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594" w:type="dxa"/>
          </w:tcPr>
          <w:p w14:paraId="0BDF55BA" w14:textId="565D8851" w:rsidR="009161C8" w:rsidRDefault="00D67385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D837E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Dat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on</w:t>
            </w:r>
          </w:p>
        </w:tc>
      </w:tr>
      <w:tr w:rsidR="009161C8" w14:paraId="0FA7779F" w14:textId="77777777" w:rsidTr="00EF155B">
        <w:trPr>
          <w:trHeight w:val="310"/>
        </w:trPr>
        <w:tc>
          <w:tcPr>
            <w:tcW w:w="2830" w:type="dxa"/>
          </w:tcPr>
          <w:p w14:paraId="2A92AB68" w14:textId="7B9C42C6" w:rsidR="009161C8" w:rsidRPr="00F67826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eld notes</w:t>
            </w:r>
          </w:p>
        </w:tc>
        <w:tc>
          <w:tcPr>
            <w:tcW w:w="3447" w:type="dxa"/>
          </w:tcPr>
          <w:p w14:paraId="57C66E7A" w14:textId="09FD0C4E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78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2594" w:type="dxa"/>
          </w:tcPr>
          <w:p w14:paraId="728912E9" w14:textId="4B6869CC" w:rsidR="009161C8" w:rsidRDefault="00D67385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D837E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D837EC"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Data</w:t>
            </w:r>
            <w:r w:rsidR="00D837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837EC"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on</w:t>
            </w:r>
          </w:p>
        </w:tc>
      </w:tr>
      <w:tr w:rsidR="009161C8" w14:paraId="567FB85C" w14:textId="77777777" w:rsidTr="00EF155B">
        <w:trPr>
          <w:trHeight w:val="310"/>
        </w:trPr>
        <w:tc>
          <w:tcPr>
            <w:tcW w:w="2830" w:type="dxa"/>
          </w:tcPr>
          <w:p w14:paraId="1CED2383" w14:textId="26D956B1" w:rsidR="009161C8" w:rsidRPr="0004226C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ration</w:t>
            </w:r>
          </w:p>
        </w:tc>
        <w:tc>
          <w:tcPr>
            <w:tcW w:w="3447" w:type="dxa"/>
          </w:tcPr>
          <w:p w14:paraId="50782970" w14:textId="7B4FDF8E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2594" w:type="dxa"/>
          </w:tcPr>
          <w:p w14:paraId="2CDA8727" w14:textId="36F81433" w:rsidR="009161C8" w:rsidRDefault="00D67385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4B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795D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795D2A"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Data</w:t>
            </w:r>
            <w:r w:rsidR="00795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95D2A" w:rsidRPr="003554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on</w:t>
            </w:r>
          </w:p>
        </w:tc>
      </w:tr>
      <w:tr w:rsidR="009161C8" w14:paraId="099342B6" w14:textId="77777777" w:rsidTr="00EF155B">
        <w:trPr>
          <w:trHeight w:val="318"/>
        </w:trPr>
        <w:tc>
          <w:tcPr>
            <w:tcW w:w="2830" w:type="dxa"/>
          </w:tcPr>
          <w:p w14:paraId="59F82253" w14:textId="4E700E5D" w:rsidR="009161C8" w:rsidRPr="00D8678C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7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saturation</w:t>
            </w:r>
          </w:p>
        </w:tc>
        <w:tc>
          <w:tcPr>
            <w:tcW w:w="3447" w:type="dxa"/>
          </w:tcPr>
          <w:p w14:paraId="1F499D8D" w14:textId="4FCB732A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7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 data saturation discussed?</w:t>
            </w:r>
          </w:p>
        </w:tc>
        <w:tc>
          <w:tcPr>
            <w:tcW w:w="2594" w:type="dxa"/>
          </w:tcPr>
          <w:p w14:paraId="662DE411" w14:textId="7588F1EA" w:rsidR="009161C8" w:rsidRDefault="00D67385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795D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-11</w:t>
            </w:r>
            <w:r w:rsidR="00795D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795D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indings</w:t>
            </w:r>
          </w:p>
        </w:tc>
      </w:tr>
      <w:tr w:rsidR="009161C8" w14:paraId="41A65E2F" w14:textId="77777777" w:rsidTr="00EF155B">
        <w:trPr>
          <w:trHeight w:val="310"/>
        </w:trPr>
        <w:tc>
          <w:tcPr>
            <w:tcW w:w="2830" w:type="dxa"/>
          </w:tcPr>
          <w:p w14:paraId="5142BEA3" w14:textId="3866C2CC" w:rsidR="009161C8" w:rsidRPr="001F45CB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s returned</w:t>
            </w:r>
          </w:p>
        </w:tc>
        <w:tc>
          <w:tcPr>
            <w:tcW w:w="3447" w:type="dxa"/>
          </w:tcPr>
          <w:p w14:paraId="089855C0" w14:textId="7AB21816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2594" w:type="dxa"/>
          </w:tcPr>
          <w:p w14:paraId="39B2F09C" w14:textId="76D55152" w:rsidR="00BB4E91" w:rsidRPr="00BB4E91" w:rsidRDefault="00D67385" w:rsidP="00BB4E9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  <w:r w:rsidR="00A55D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95D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="006B018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795D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our</w:t>
            </w:r>
          </w:p>
          <w:p w14:paraId="571E54C1" w14:textId="20C56AD0" w:rsidR="009161C8" w:rsidRPr="00D67385" w:rsidRDefault="009161C8" w:rsidP="00D673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161C8" w14:paraId="45EEEBA9" w14:textId="77777777" w:rsidTr="002C72C8">
        <w:trPr>
          <w:trHeight w:val="310"/>
        </w:trPr>
        <w:tc>
          <w:tcPr>
            <w:tcW w:w="8871" w:type="dxa"/>
            <w:gridSpan w:val="3"/>
          </w:tcPr>
          <w:p w14:paraId="5CCD2AC7" w14:textId="10DD1564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main 3: analysis and findings</w:t>
            </w:r>
          </w:p>
        </w:tc>
      </w:tr>
      <w:tr w:rsidR="009161C8" w14:paraId="73289BF1" w14:textId="77777777" w:rsidTr="00873766">
        <w:trPr>
          <w:trHeight w:val="310"/>
        </w:trPr>
        <w:tc>
          <w:tcPr>
            <w:tcW w:w="8871" w:type="dxa"/>
            <w:gridSpan w:val="3"/>
          </w:tcPr>
          <w:p w14:paraId="5509C71E" w14:textId="72B80FAA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F45C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ata analysis</w:t>
            </w:r>
          </w:p>
        </w:tc>
      </w:tr>
      <w:tr w:rsidR="009161C8" w14:paraId="135C0C18" w14:textId="77777777" w:rsidTr="00EF155B">
        <w:trPr>
          <w:trHeight w:val="310"/>
        </w:trPr>
        <w:tc>
          <w:tcPr>
            <w:tcW w:w="2830" w:type="dxa"/>
          </w:tcPr>
          <w:p w14:paraId="37BB3C47" w14:textId="009819FD" w:rsidR="009161C8" w:rsidRPr="001F45CB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data coders</w:t>
            </w:r>
          </w:p>
        </w:tc>
        <w:tc>
          <w:tcPr>
            <w:tcW w:w="3447" w:type="dxa"/>
          </w:tcPr>
          <w:p w14:paraId="25043301" w14:textId="5DB8385F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w many data coders coded the data?</w:t>
            </w:r>
          </w:p>
        </w:tc>
        <w:tc>
          <w:tcPr>
            <w:tcW w:w="2594" w:type="dxa"/>
          </w:tcPr>
          <w:p w14:paraId="2D258495" w14:textId="1B9816BD" w:rsidR="009161C8" w:rsidRPr="00A33D5B" w:rsidRDefault="00FB1630" w:rsidP="009161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A33D5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A33D5B" w:rsidRPr="00A33D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analysis</w:t>
            </w:r>
          </w:p>
        </w:tc>
      </w:tr>
      <w:tr w:rsidR="009161C8" w14:paraId="751F0104" w14:textId="77777777" w:rsidTr="00EF155B">
        <w:trPr>
          <w:trHeight w:val="310"/>
        </w:trPr>
        <w:tc>
          <w:tcPr>
            <w:tcW w:w="2830" w:type="dxa"/>
          </w:tcPr>
          <w:p w14:paraId="6BC12A6B" w14:textId="06E13851" w:rsidR="009161C8" w:rsidRPr="001F45CB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cription of the coding tree</w:t>
            </w:r>
          </w:p>
        </w:tc>
        <w:tc>
          <w:tcPr>
            <w:tcW w:w="3447" w:type="dxa"/>
          </w:tcPr>
          <w:p w14:paraId="6C8536EA" w14:textId="175D400E" w:rsidR="009161C8" w:rsidRPr="001F45CB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594" w:type="dxa"/>
          </w:tcPr>
          <w:p w14:paraId="4D98AC83" w14:textId="66080A27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="008E494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.</w:t>
            </w:r>
          </w:p>
        </w:tc>
      </w:tr>
      <w:tr w:rsidR="009161C8" w14:paraId="71786766" w14:textId="77777777" w:rsidTr="00EF155B">
        <w:trPr>
          <w:trHeight w:val="310"/>
        </w:trPr>
        <w:tc>
          <w:tcPr>
            <w:tcW w:w="2830" w:type="dxa"/>
          </w:tcPr>
          <w:p w14:paraId="55E21484" w14:textId="13F9ECED" w:rsidR="009161C8" w:rsidRPr="001F45CB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45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erivation of themes</w:t>
            </w:r>
          </w:p>
        </w:tc>
        <w:tc>
          <w:tcPr>
            <w:tcW w:w="3447" w:type="dxa"/>
          </w:tcPr>
          <w:p w14:paraId="5D39E245" w14:textId="4C855A3D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themes identified in advance or derived from th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?</w:t>
            </w:r>
          </w:p>
        </w:tc>
        <w:tc>
          <w:tcPr>
            <w:tcW w:w="2594" w:type="dxa"/>
          </w:tcPr>
          <w:p w14:paraId="10AA5480" w14:textId="334504AA" w:rsidR="009161C8" w:rsidRDefault="002B12B2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, p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5C198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-19</w:t>
            </w:r>
            <w:r w:rsidR="001512E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9161C8" w14:paraId="31D8C95D" w14:textId="77777777" w:rsidTr="00EF155B">
        <w:trPr>
          <w:trHeight w:val="310"/>
        </w:trPr>
        <w:tc>
          <w:tcPr>
            <w:tcW w:w="2830" w:type="dxa"/>
          </w:tcPr>
          <w:p w14:paraId="4D1D8BB3" w14:textId="2FBDA9EC" w:rsidR="009161C8" w:rsidRPr="008F1E2E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tware</w:t>
            </w:r>
          </w:p>
        </w:tc>
        <w:tc>
          <w:tcPr>
            <w:tcW w:w="3447" w:type="dxa"/>
          </w:tcPr>
          <w:p w14:paraId="01853CE1" w14:textId="55EBFDCF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594" w:type="dxa"/>
          </w:tcPr>
          <w:p w14:paraId="6F7D37F6" w14:textId="16B4E4D2" w:rsidR="009161C8" w:rsidRDefault="00B75E9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.</w:t>
            </w:r>
          </w:p>
        </w:tc>
      </w:tr>
      <w:tr w:rsidR="009161C8" w14:paraId="0B9C77C8" w14:textId="77777777" w:rsidTr="00EF155B">
        <w:trPr>
          <w:trHeight w:val="310"/>
        </w:trPr>
        <w:tc>
          <w:tcPr>
            <w:tcW w:w="2830" w:type="dxa"/>
          </w:tcPr>
          <w:p w14:paraId="571D5336" w14:textId="199F042E" w:rsidR="009161C8" w:rsidRPr="008F1E2E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cipant checking</w:t>
            </w:r>
          </w:p>
        </w:tc>
        <w:tc>
          <w:tcPr>
            <w:tcW w:w="3447" w:type="dxa"/>
          </w:tcPr>
          <w:p w14:paraId="1B0E2CFD" w14:textId="19E25DCC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594" w:type="dxa"/>
          </w:tcPr>
          <w:p w14:paraId="09E0AEBE" w14:textId="1AD2C332" w:rsidR="009161C8" w:rsidRDefault="00B75E9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, not specifically.</w:t>
            </w:r>
          </w:p>
        </w:tc>
      </w:tr>
      <w:tr w:rsidR="009161C8" w14:paraId="159357D0" w14:textId="77777777" w:rsidTr="00C33AE7">
        <w:trPr>
          <w:trHeight w:val="310"/>
        </w:trPr>
        <w:tc>
          <w:tcPr>
            <w:tcW w:w="8871" w:type="dxa"/>
            <w:gridSpan w:val="3"/>
          </w:tcPr>
          <w:p w14:paraId="15A5D2C4" w14:textId="35809E2C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F1E2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porting</w:t>
            </w:r>
          </w:p>
        </w:tc>
      </w:tr>
      <w:tr w:rsidR="009161C8" w14:paraId="3EA591AE" w14:textId="77777777" w:rsidTr="00EF155B">
        <w:trPr>
          <w:trHeight w:val="310"/>
        </w:trPr>
        <w:tc>
          <w:tcPr>
            <w:tcW w:w="2830" w:type="dxa"/>
          </w:tcPr>
          <w:p w14:paraId="15D64BC5" w14:textId="77F8157F" w:rsidR="009161C8" w:rsidRPr="008F1E2E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otations presented</w:t>
            </w:r>
          </w:p>
        </w:tc>
        <w:tc>
          <w:tcPr>
            <w:tcW w:w="3447" w:type="dxa"/>
          </w:tcPr>
          <w:p w14:paraId="59258D2C" w14:textId="6409B4BE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participant quotations presented to illustrate th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mes/findings? Was each quotation identified? e.g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cipant number</w:t>
            </w:r>
          </w:p>
        </w:tc>
        <w:tc>
          <w:tcPr>
            <w:tcW w:w="2594" w:type="dxa"/>
          </w:tcPr>
          <w:p w14:paraId="10A5AB34" w14:textId="155ED8D6" w:rsidR="009161C8" w:rsidRDefault="002B12B2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, p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 w:rsidR="001512E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1512E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.</w:t>
            </w:r>
          </w:p>
        </w:tc>
      </w:tr>
      <w:tr w:rsidR="009161C8" w14:paraId="1F298F7C" w14:textId="77777777" w:rsidTr="00EF155B">
        <w:trPr>
          <w:trHeight w:val="310"/>
        </w:trPr>
        <w:tc>
          <w:tcPr>
            <w:tcW w:w="2830" w:type="dxa"/>
          </w:tcPr>
          <w:p w14:paraId="089A3CC0" w14:textId="490C214C" w:rsidR="009161C8" w:rsidRPr="008F1E2E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and findings consistent</w:t>
            </w:r>
          </w:p>
        </w:tc>
        <w:tc>
          <w:tcPr>
            <w:tcW w:w="3447" w:type="dxa"/>
          </w:tcPr>
          <w:p w14:paraId="20195184" w14:textId="77C34315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594" w:type="dxa"/>
          </w:tcPr>
          <w:p w14:paraId="0658FE89" w14:textId="6BF2D757" w:rsidR="009161C8" w:rsidRDefault="00621A4F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, p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Findings and Discussion</w:t>
            </w:r>
          </w:p>
        </w:tc>
      </w:tr>
      <w:tr w:rsidR="009161C8" w14:paraId="29F5305F" w14:textId="77777777" w:rsidTr="00EF155B">
        <w:trPr>
          <w:trHeight w:val="310"/>
        </w:trPr>
        <w:tc>
          <w:tcPr>
            <w:tcW w:w="2830" w:type="dxa"/>
          </w:tcPr>
          <w:p w14:paraId="5EF70464" w14:textId="3EE4A157" w:rsidR="009161C8" w:rsidRPr="008F1E2E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rity of major themes</w:t>
            </w:r>
          </w:p>
        </w:tc>
        <w:tc>
          <w:tcPr>
            <w:tcW w:w="3447" w:type="dxa"/>
          </w:tcPr>
          <w:p w14:paraId="4570484B" w14:textId="7BC83CF6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594" w:type="dxa"/>
          </w:tcPr>
          <w:p w14:paraId="7F924886" w14:textId="6C72614B" w:rsidR="009161C8" w:rsidRDefault="00621A4F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, p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  <w:r w:rsidR="00FB16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indings and Figure 2.</w:t>
            </w:r>
          </w:p>
        </w:tc>
      </w:tr>
      <w:tr w:rsidR="009161C8" w14:paraId="24A0FBA9" w14:textId="77777777" w:rsidTr="00EF155B">
        <w:trPr>
          <w:trHeight w:val="310"/>
        </w:trPr>
        <w:tc>
          <w:tcPr>
            <w:tcW w:w="2830" w:type="dxa"/>
          </w:tcPr>
          <w:p w14:paraId="775D7295" w14:textId="4A80C469" w:rsidR="009161C8" w:rsidRPr="008F1E2E" w:rsidRDefault="009161C8" w:rsidP="009161C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rity of minor themes</w:t>
            </w:r>
          </w:p>
        </w:tc>
        <w:tc>
          <w:tcPr>
            <w:tcW w:w="3447" w:type="dxa"/>
          </w:tcPr>
          <w:p w14:paraId="5701A4DB" w14:textId="69BEE51B" w:rsidR="009161C8" w:rsidRDefault="009161C8" w:rsidP="009161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594" w:type="dxa"/>
          </w:tcPr>
          <w:p w14:paraId="751E4098" w14:textId="263050A2" w:rsidR="009161C8" w:rsidRDefault="00621A4F" w:rsidP="00ED33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es, 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Findings and Discussion</w:t>
            </w:r>
          </w:p>
        </w:tc>
      </w:tr>
    </w:tbl>
    <w:p w14:paraId="7FC2FC20" w14:textId="77777777" w:rsidR="00EF155B" w:rsidRPr="00EF155B" w:rsidRDefault="00EF155B" w:rsidP="00EF155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EF155B" w:rsidRPr="00EF1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279665" w14:textId="77777777" w:rsidR="00B305D0" w:rsidRDefault="00B305D0" w:rsidP="00EF155B">
      <w:r>
        <w:separator/>
      </w:r>
    </w:p>
  </w:endnote>
  <w:endnote w:type="continuationSeparator" w:id="0">
    <w:p w14:paraId="7A2A8937" w14:textId="77777777" w:rsidR="00B305D0" w:rsidRDefault="00B305D0" w:rsidP="00EF1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83072D" w14:textId="77777777" w:rsidR="00B305D0" w:rsidRDefault="00B305D0" w:rsidP="00EF155B">
      <w:r>
        <w:separator/>
      </w:r>
    </w:p>
  </w:footnote>
  <w:footnote w:type="continuationSeparator" w:id="0">
    <w:p w14:paraId="63F98635" w14:textId="77777777" w:rsidR="00B305D0" w:rsidRDefault="00B305D0" w:rsidP="00EF1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541707"/>
    <w:multiLevelType w:val="multilevel"/>
    <w:tmpl w:val="2654170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AE5147A"/>
    <w:multiLevelType w:val="multilevel"/>
    <w:tmpl w:val="3AE514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8540856"/>
    <w:multiLevelType w:val="hybridMultilevel"/>
    <w:tmpl w:val="125A575A"/>
    <w:lvl w:ilvl="0" w:tplc="F8F20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9C75B3"/>
    <w:multiLevelType w:val="multilevel"/>
    <w:tmpl w:val="619C75B3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6897109"/>
    <w:multiLevelType w:val="hybridMultilevel"/>
    <w:tmpl w:val="993AF2B2"/>
    <w:lvl w:ilvl="0" w:tplc="EF089B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124852">
    <w:abstractNumId w:val="2"/>
  </w:num>
  <w:num w:numId="2" w16cid:durableId="1593974958">
    <w:abstractNumId w:val="4"/>
  </w:num>
  <w:num w:numId="3" w16cid:durableId="1030910006">
    <w:abstractNumId w:val="3"/>
  </w:num>
  <w:num w:numId="4" w16cid:durableId="913971976">
    <w:abstractNumId w:val="0"/>
  </w:num>
  <w:num w:numId="5" w16cid:durableId="1490249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CE"/>
    <w:rsid w:val="0004226C"/>
    <w:rsid w:val="00047884"/>
    <w:rsid w:val="0006544F"/>
    <w:rsid w:val="00097042"/>
    <w:rsid w:val="001374AB"/>
    <w:rsid w:val="001512E9"/>
    <w:rsid w:val="001F45CB"/>
    <w:rsid w:val="002311AF"/>
    <w:rsid w:val="002B12B2"/>
    <w:rsid w:val="002F3BA7"/>
    <w:rsid w:val="00341C0F"/>
    <w:rsid w:val="00347E96"/>
    <w:rsid w:val="003554B3"/>
    <w:rsid w:val="003D351D"/>
    <w:rsid w:val="003E5A94"/>
    <w:rsid w:val="00440E18"/>
    <w:rsid w:val="005C198F"/>
    <w:rsid w:val="00621A4F"/>
    <w:rsid w:val="006B0188"/>
    <w:rsid w:val="006C2EE2"/>
    <w:rsid w:val="006F3780"/>
    <w:rsid w:val="006F775B"/>
    <w:rsid w:val="00743D35"/>
    <w:rsid w:val="00751609"/>
    <w:rsid w:val="00795D2A"/>
    <w:rsid w:val="007E2034"/>
    <w:rsid w:val="008B579E"/>
    <w:rsid w:val="008E4940"/>
    <w:rsid w:val="008F1E2E"/>
    <w:rsid w:val="009105E3"/>
    <w:rsid w:val="009161C8"/>
    <w:rsid w:val="00966D3F"/>
    <w:rsid w:val="00A20007"/>
    <w:rsid w:val="00A33D5B"/>
    <w:rsid w:val="00A43AF0"/>
    <w:rsid w:val="00A55DFF"/>
    <w:rsid w:val="00A61D6B"/>
    <w:rsid w:val="00A62CA1"/>
    <w:rsid w:val="00B305D0"/>
    <w:rsid w:val="00B33842"/>
    <w:rsid w:val="00B75E98"/>
    <w:rsid w:val="00BA4D1C"/>
    <w:rsid w:val="00BA5FF1"/>
    <w:rsid w:val="00BB4E91"/>
    <w:rsid w:val="00BD50CE"/>
    <w:rsid w:val="00C00EF6"/>
    <w:rsid w:val="00C32B32"/>
    <w:rsid w:val="00C460CE"/>
    <w:rsid w:val="00D2103A"/>
    <w:rsid w:val="00D430BB"/>
    <w:rsid w:val="00D67385"/>
    <w:rsid w:val="00D837EC"/>
    <w:rsid w:val="00D85A36"/>
    <w:rsid w:val="00D8678C"/>
    <w:rsid w:val="00DA6FC6"/>
    <w:rsid w:val="00E17100"/>
    <w:rsid w:val="00ED3393"/>
    <w:rsid w:val="00EE5844"/>
    <w:rsid w:val="00EF155B"/>
    <w:rsid w:val="00F257D4"/>
    <w:rsid w:val="00F67826"/>
    <w:rsid w:val="00FB1630"/>
    <w:rsid w:val="00FD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B5BC1"/>
  <w15:chartTrackingRefBased/>
  <w15:docId w15:val="{BFD6FEED-A212-49C6-9DD2-8874EA6B9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55B"/>
    <w:rPr>
      <w:sz w:val="18"/>
      <w:szCs w:val="18"/>
    </w:rPr>
  </w:style>
  <w:style w:type="table" w:styleId="a7">
    <w:name w:val="Table Grid"/>
    <w:basedOn w:val="a1"/>
    <w:uiPriority w:val="39"/>
    <w:rsid w:val="00EF1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EF15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4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5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4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4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1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2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6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2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1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5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8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5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0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9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9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2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4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4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9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0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0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8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3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ane0207@outlook.com</dc:creator>
  <cp:keywords/>
  <dc:description/>
  <cp:lastModifiedBy>Eileen 陈</cp:lastModifiedBy>
  <cp:revision>44</cp:revision>
  <dcterms:created xsi:type="dcterms:W3CDTF">2022-12-19T02:25:00Z</dcterms:created>
  <dcterms:modified xsi:type="dcterms:W3CDTF">2024-03-27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7bf101960eb343d6313ac3f8290cc822460732b099c646c7ce18c28203efa</vt:lpwstr>
  </property>
</Properties>
</file>